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5B1" w:rsidRPr="00B27B01" w:rsidRDefault="00C975A1" w:rsidP="00567E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11D4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="008102C0" w:rsidRPr="002711D4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2711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7F99" w:rsidRPr="002711D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D3408F" w:rsidRPr="002711D4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387F99" w:rsidRPr="002711D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3408F" w:rsidRPr="002711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3408F" w:rsidRPr="00B27B01">
        <w:rPr>
          <w:rFonts w:ascii="Times New Roman" w:hAnsi="Times New Roman" w:cs="Times New Roman" w:hint="eastAsia"/>
          <w:sz w:val="24"/>
          <w:szCs w:val="24"/>
        </w:rPr>
        <w:t xml:space="preserve">The MS parameters of each </w:t>
      </w:r>
      <w:r w:rsidR="00D3408F" w:rsidRPr="00B27B01">
        <w:rPr>
          <w:rFonts w:ascii="Times New Roman" w:hAnsi="Times New Roman" w:cs="Times New Roman"/>
          <w:sz w:val="24"/>
          <w:szCs w:val="24"/>
        </w:rPr>
        <w:t>metabolite</w:t>
      </w:r>
    </w:p>
    <w:tbl>
      <w:tblPr>
        <w:tblpPr w:leftFromText="180" w:rightFromText="180" w:vertAnchor="page" w:horzAnchor="margin" w:tblpXSpec="center" w:tblpY="2071"/>
        <w:tblW w:w="11368" w:type="dxa"/>
        <w:tblLayout w:type="fixed"/>
        <w:tblLook w:val="04A0"/>
      </w:tblPr>
      <w:tblGrid>
        <w:gridCol w:w="534"/>
        <w:gridCol w:w="5151"/>
        <w:gridCol w:w="1075"/>
        <w:gridCol w:w="1134"/>
        <w:gridCol w:w="59"/>
        <w:gridCol w:w="791"/>
        <w:gridCol w:w="295"/>
        <w:gridCol w:w="839"/>
        <w:gridCol w:w="567"/>
        <w:gridCol w:w="923"/>
      </w:tblGrid>
      <w:tr w:rsidR="00567EFB" w:rsidRPr="003C033A" w:rsidTr="00571D20">
        <w:trPr>
          <w:trHeight w:val="51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abolite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Retention time 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 xml:space="preserve">Precursor </w:t>
            </w:r>
            <w:r w:rsidRPr="005560C9">
              <w:rPr>
                <w:rFonts w:ascii="Times New Roman" w:hAnsi="Times New Roman" w:cs="Times New Roman"/>
                <w:i/>
                <w:iCs/>
              </w:rPr>
              <w:t>m/z</w:t>
            </w:r>
          </w:p>
        </w:tc>
        <w:tc>
          <w:tcPr>
            <w:tcW w:w="1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 xml:space="preserve">Product </w:t>
            </w:r>
            <w:r w:rsidRPr="005560C9">
              <w:rPr>
                <w:rFonts w:ascii="Times New Roman" w:hAnsi="Times New Roman" w:cs="Times New Roman"/>
                <w:i/>
                <w:iCs/>
              </w:rPr>
              <w:t>m/z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1 Pre Bias (V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3 Pre Bias (V)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813688">
            <w:pPr>
              <w:widowControl/>
              <w:rPr>
                <w:rFonts w:ascii="Times New Roman" w:hAnsi="Times New Roman" w:cs="Times New Roman"/>
                <w:color w:val="auto"/>
              </w:rPr>
            </w:pPr>
            <w:r w:rsidRPr="00F066E4">
              <w:rPr>
                <w:rFonts w:ascii="Times New Roman" w:hAnsi="Times New Roman" w:cs="Times New Roman"/>
                <w:color w:val="auto"/>
              </w:rPr>
              <w:t>(-)-</w:t>
            </w:r>
            <w:proofErr w:type="spellStart"/>
            <w:r w:rsidR="00813688">
              <w:rPr>
                <w:rFonts w:ascii="Times New Roman" w:hAnsi="Times New Roman" w:cs="Times New Roman" w:hint="eastAsia"/>
                <w:color w:val="auto"/>
              </w:rPr>
              <w:t>E</w:t>
            </w:r>
            <w:r w:rsidRPr="00F066E4">
              <w:rPr>
                <w:rFonts w:ascii="Times New Roman" w:hAnsi="Times New Roman" w:cs="Times New Roman"/>
                <w:color w:val="auto"/>
              </w:rPr>
              <w:t>pigallocatechin</w:t>
            </w:r>
            <w:proofErr w:type="spellEnd"/>
            <w:r w:rsidR="007E3F2E" w:rsidRPr="00F066E4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05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7E3F2E">
            <w:pPr>
              <w:widowControl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P</w:t>
            </w:r>
            <w:r w:rsidRPr="00F066E4">
              <w:rPr>
                <w:rFonts w:ascii="Times New Roman" w:hAnsi="Times New Roman" w:cs="Times New Roman" w:hint="eastAsia"/>
                <w:color w:val="auto"/>
              </w:rPr>
              <w:t>rotocatechuic</w:t>
            </w:r>
            <w:proofErr w:type="spellEnd"/>
            <w:r w:rsidRPr="00F066E4">
              <w:rPr>
                <w:rFonts w:ascii="Times New Roman" w:hAnsi="Times New Roman" w:cs="Times New Roman" w:hint="eastAsia"/>
                <w:color w:val="auto"/>
              </w:rPr>
              <w:t xml:space="preserve"> acid</w:t>
            </w:r>
            <w:r w:rsidR="007E3F2E" w:rsidRPr="00F066E4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109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7E3F2E">
            <w:pPr>
              <w:widowControl/>
              <w:rPr>
                <w:rFonts w:ascii="Times New Roman" w:hAnsi="Times New Roman" w:cs="Times New Roman"/>
                <w:color w:val="auto"/>
              </w:rPr>
            </w:pPr>
            <w:r w:rsidRPr="00F066E4"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Hydroxybenzoic</w:t>
            </w:r>
            <w:proofErr w:type="spellEnd"/>
            <w:r w:rsidRPr="00F066E4">
              <w:rPr>
                <w:rFonts w:ascii="Times New Roman" w:hAnsi="Times New Roman" w:cs="Times New Roman"/>
                <w:color w:val="auto"/>
              </w:rPr>
              <w:t xml:space="preserve"> acid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37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92.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7E3F2E">
            <w:pPr>
              <w:widowControl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Chlorogenic</w:t>
            </w:r>
            <w:proofErr w:type="spellEnd"/>
            <w:r w:rsidRPr="00F066E4">
              <w:rPr>
                <w:rFonts w:ascii="Times New Roman" w:hAnsi="Times New Roman" w:cs="Times New Roman"/>
                <w:color w:val="auto"/>
              </w:rPr>
              <w:t xml:space="preserve"> acid</w:t>
            </w:r>
            <w:r w:rsidR="007E3F2E" w:rsidRPr="00F066E4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53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91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7E3F2E">
            <w:pPr>
              <w:widowControl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Catechin</w:t>
            </w:r>
            <w:proofErr w:type="spellEnd"/>
            <w:r w:rsidR="007E3F2E" w:rsidRPr="00F066E4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8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7E3F2E">
            <w:pPr>
              <w:widowControl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Caffeic</w:t>
            </w:r>
            <w:proofErr w:type="spellEnd"/>
            <w:r w:rsidRPr="00F066E4">
              <w:rPr>
                <w:rFonts w:ascii="Times New Roman" w:hAnsi="Times New Roman" w:cs="Times New Roman"/>
                <w:color w:val="auto"/>
              </w:rPr>
              <w:t xml:space="preserve"> acid</w:t>
            </w:r>
            <w:r w:rsidRPr="00F066E4">
              <w:rPr>
                <w:rFonts w:ascii="Times New Roman" w:hAnsi="Times New Roman" w:cs="Times New Roman" w:hint="eastAsia"/>
                <w:color w:val="auto"/>
              </w:rPr>
              <w:t xml:space="preserve"> (CA)</w:t>
            </w:r>
            <w:r w:rsidR="007E3F2E" w:rsidRPr="00F066E4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7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34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7E3F2E">
            <w:pPr>
              <w:widowControl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Procyanidin</w:t>
            </w:r>
            <w:proofErr w:type="spellEnd"/>
            <w:r w:rsidRPr="00F066E4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F066E4">
              <w:rPr>
                <w:rFonts w:ascii="Times New Roman" w:hAnsi="Times New Roman" w:cs="Times New Roman"/>
                <w:color w:val="auto"/>
              </w:rPr>
              <w:t>B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77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07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813688">
            <w:pPr>
              <w:widowControl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Epi</w:t>
            </w:r>
            <w:r w:rsidR="00813688">
              <w:rPr>
                <w:rFonts w:ascii="Times New Roman" w:hAnsi="Times New Roman" w:cs="Times New Roman" w:hint="eastAsia"/>
                <w:color w:val="auto"/>
              </w:rPr>
              <w:t>c</w:t>
            </w:r>
            <w:r w:rsidRPr="00F066E4">
              <w:rPr>
                <w:rFonts w:ascii="Times New Roman" w:hAnsi="Times New Roman" w:cs="Times New Roman"/>
                <w:color w:val="auto"/>
              </w:rPr>
              <w:t>atechin</w:t>
            </w:r>
            <w:proofErr w:type="spellEnd"/>
            <w:r w:rsidR="007E3F2E" w:rsidRPr="00F066E4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8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45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F066E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7E3F2E">
            <w:pPr>
              <w:widowControl/>
              <w:rPr>
                <w:rFonts w:ascii="Times New Roman" w:hAnsi="Times New Roman" w:cs="Times New Roman"/>
                <w:color w:val="auto"/>
              </w:rPr>
            </w:pPr>
            <w:r w:rsidRPr="00F066E4"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Coumaric</w:t>
            </w:r>
            <w:proofErr w:type="spellEnd"/>
            <w:r w:rsidRPr="00F066E4">
              <w:rPr>
                <w:rFonts w:ascii="Times New Roman" w:hAnsi="Times New Roman" w:cs="Times New Roman"/>
                <w:color w:val="auto"/>
              </w:rPr>
              <w:t xml:space="preserve"> acid </w:t>
            </w:r>
            <w:r w:rsidRPr="00F066E4">
              <w:rPr>
                <w:rFonts w:ascii="Times New Roman" w:hAnsi="Times New Roman" w:cs="Times New Roman" w:hint="eastAsia"/>
                <w:color w:val="auto"/>
              </w:rPr>
              <w:t>(p-</w:t>
            </w:r>
            <w:proofErr w:type="spellStart"/>
            <w:r w:rsidRPr="00F066E4">
              <w:rPr>
                <w:rFonts w:ascii="Times New Roman" w:hAnsi="Times New Roman" w:cs="Times New Roman" w:hint="eastAsia"/>
                <w:color w:val="auto"/>
              </w:rPr>
              <w:t>coum</w:t>
            </w:r>
            <w:proofErr w:type="spellEnd"/>
            <w:r w:rsidRPr="00F066E4">
              <w:rPr>
                <w:rFonts w:ascii="Times New Roman" w:hAnsi="Times New Roman" w:cs="Times New Roman" w:hint="eastAsia"/>
                <w:color w:val="auto"/>
              </w:rPr>
              <w:t>)</w:t>
            </w:r>
            <w:r w:rsidR="007E3F2E" w:rsidRPr="00F066E4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6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19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066E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571D20">
            <w:pPr>
              <w:widowControl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Bilobalide</w:t>
            </w:r>
            <w:proofErr w:type="spellEnd"/>
            <w:r w:rsidRPr="00F066E4">
              <w:rPr>
                <w:rFonts w:ascii="Times New Roman" w:hAnsi="Times New Roman" w:cs="Times New Roman" w:hint="eastAsia"/>
                <w:color w:val="auto"/>
              </w:rPr>
              <w:t xml:space="preserve"> (BL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325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191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066E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7E3F2E">
            <w:pPr>
              <w:widowControl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066E4">
              <w:rPr>
                <w:rFonts w:ascii="Times New Roman" w:hAnsi="Times New Roman" w:cs="Times New Roman"/>
                <w:color w:val="auto"/>
              </w:rPr>
              <w:t>Ferulic</w:t>
            </w:r>
            <w:proofErr w:type="spellEnd"/>
            <w:r w:rsidRPr="00F066E4">
              <w:rPr>
                <w:rFonts w:ascii="Times New Roman" w:hAnsi="Times New Roman" w:cs="Times New Roman"/>
                <w:color w:val="auto"/>
              </w:rPr>
              <w:t xml:space="preserve"> Acid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19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134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066E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235EC9" w:rsidRDefault="00567EFB" w:rsidP="007E3F2E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8B0A97">
              <w:rPr>
                <w:rFonts w:ascii="Times New Roman" w:hAnsi="Times New Roman" w:cs="Times New Roman"/>
                <w:color w:val="000000" w:themeColor="text1"/>
              </w:rPr>
              <w:t>litorin</w:t>
            </w:r>
            <w:proofErr w:type="spellEnd"/>
            <w:r w:rsidRPr="004A5209">
              <w:rPr>
                <w:rFonts w:ascii="Times New Roman" w:hAnsi="Times New Roman" w:cs="Times New Roman" w:hint="eastAsia"/>
              </w:rPr>
              <w:t>(KRRG)</w:t>
            </w:r>
            <w:r w:rsidRPr="004A52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31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739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284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066E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0D22E9" w:rsidRDefault="00567EFB" w:rsidP="00571D2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F52C7">
              <w:rPr>
                <w:rFonts w:ascii="Times New Roman" w:hAnsi="Times New Roman" w:cs="Times New Roman"/>
                <w:color w:val="000000" w:themeColor="text1"/>
              </w:rPr>
              <w:t>inkgolide</w:t>
            </w:r>
            <w:proofErr w:type="spellEnd"/>
            <w:r w:rsidRPr="00BF52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J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42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 w:hint="eastAsia"/>
              </w:rPr>
              <w:t>349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066E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uercetin-3-O-rutinoside</w:t>
            </w:r>
            <w:r w:rsidRPr="008151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815106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utin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609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5106">
              <w:rPr>
                <w:rFonts w:ascii="Times New Roman" w:hAnsi="Times New Roman" w:cs="Times New Roman"/>
              </w:rPr>
              <w:t>300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066E4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F52C7">
              <w:rPr>
                <w:rFonts w:ascii="Times New Roman" w:hAnsi="Times New Roman" w:cs="Times New Roman"/>
                <w:color w:val="000000" w:themeColor="text1"/>
              </w:rPr>
              <w:t>inkgolide</w:t>
            </w:r>
            <w:proofErr w:type="spellEnd"/>
            <w:r w:rsidRPr="00BF52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1510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39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5106">
              <w:rPr>
                <w:rFonts w:ascii="Times New Roman" w:hAnsi="Times New Roman" w:cs="Times New Roman"/>
              </w:rPr>
              <w:t>383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066E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0B58FA" w:rsidRDefault="00567EFB" w:rsidP="007E3F2E">
            <w:pPr>
              <w:rPr>
                <w:rFonts w:ascii="Times New Roman" w:hAnsi="Times New Roman" w:cs="Times New Roman"/>
                <w:color w:val="FF0000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(-)-</w:t>
            </w:r>
            <w:proofErr w:type="spellStart"/>
            <w:r w:rsidRPr="006B4BD5">
              <w:rPr>
                <w:rFonts w:ascii="Times New Roman" w:hAnsi="Times New Roman" w:cs="Times New Roman"/>
                <w:color w:val="000000" w:themeColor="text1"/>
              </w:rPr>
              <w:t>Epicatechin</w:t>
            </w:r>
            <w:proofErr w:type="spellEnd"/>
            <w:r w:rsidRPr="006B4BD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B4BD5">
              <w:rPr>
                <w:rFonts w:ascii="Times New Roman" w:hAnsi="Times New Roman" w:cs="Times New Roman"/>
                <w:color w:val="000000" w:themeColor="text1"/>
              </w:rPr>
              <w:t>gallat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B4BD5">
              <w:rPr>
                <w:rFonts w:ascii="Times New Roman" w:hAnsi="Times New Roman" w:cs="Times New Roman" w:hint="eastAsia"/>
              </w:rPr>
              <w:t>(</w:t>
            </w:r>
            <w:r w:rsidRPr="006B4BD5">
              <w:rPr>
                <w:rFonts w:ascii="Times New Roman" w:hAnsi="Times New Roman" w:cs="Times New Roman"/>
              </w:rPr>
              <w:t>ECG</w:t>
            </w:r>
            <w:r w:rsidRPr="006B4BD5">
              <w:rPr>
                <w:rFonts w:ascii="Times New Roman" w:hAnsi="Times New Roman" w:cs="Times New Roman" w:hint="eastAsia"/>
              </w:rPr>
              <w:t>)</w:t>
            </w:r>
            <w:r w:rsidR="007E3F2E" w:rsidRPr="000B58FA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9.8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41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5106">
              <w:rPr>
                <w:rFonts w:ascii="Times New Roman" w:hAnsi="Times New Roman" w:cs="Times New Roman"/>
              </w:rPr>
              <w:t>169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066E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uercetin-3-O-β-D-glucoside</w:t>
            </w:r>
            <w:r w:rsidRPr="008151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815106">
              <w:rPr>
                <w:rFonts w:ascii="Times New Roman" w:hAnsi="Times New Roman" w:cs="Times New Roman"/>
              </w:rPr>
              <w:t>Q-3-G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0.1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63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5106">
              <w:rPr>
                <w:rFonts w:ascii="Times New Roman" w:hAnsi="Times New Roman" w:cs="Times New Roman"/>
              </w:rPr>
              <w:t>30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567EFB" w:rsidRPr="00467BD5" w:rsidTr="00571D20">
        <w:trPr>
          <w:trHeight w:val="4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F066E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Default="00567EFB" w:rsidP="00571D20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uercetin-3-O</w:t>
            </w:r>
            <w:r w:rsidR="00813688">
              <w:rPr>
                <w:rFonts w:ascii="Times New Roman" w:hAnsi="Times New Roman" w:cs="Times New Roman"/>
              </w:rPr>
              <w:t>-β-D-glucopyranosyl-(1-2)-α-L-</w:t>
            </w:r>
            <w:proofErr w:type="spellStart"/>
            <w:r w:rsidR="00813688">
              <w:rPr>
                <w:rFonts w:ascii="Times New Roman" w:hAnsi="Times New Roman" w:cs="Times New Roman"/>
              </w:rPr>
              <w:t>r</w:t>
            </w:r>
            <w:r w:rsidRPr="005560C9">
              <w:rPr>
                <w:rFonts w:ascii="Times New Roman" w:hAnsi="Times New Roman" w:cs="Times New Roman"/>
              </w:rPr>
              <w:t>h</w:t>
            </w:r>
            <w:r w:rsidR="00813688">
              <w:rPr>
                <w:rFonts w:ascii="Times New Roman" w:hAnsi="Times New Roman" w:cs="Times New Roman" w:hint="eastAsia"/>
              </w:rPr>
              <w:t>a</w:t>
            </w:r>
            <w:r w:rsidRPr="005560C9">
              <w:rPr>
                <w:rFonts w:ascii="Times New Roman" w:hAnsi="Times New Roman" w:cs="Times New Roman"/>
              </w:rPr>
              <w:t>mnoside</w:t>
            </w:r>
            <w:proofErr w:type="spellEnd"/>
          </w:p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QGR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7F7D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7F7D">
              <w:rPr>
                <w:rFonts w:ascii="Times New Roman" w:hAnsi="Times New Roman" w:cs="Times New Roman"/>
              </w:rPr>
              <w:t>609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7F7D">
              <w:rPr>
                <w:rFonts w:ascii="Times New Roman" w:hAnsi="Times New Roman" w:cs="Times New Roman"/>
              </w:rPr>
              <w:t>30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7F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7F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7F7D">
              <w:rPr>
                <w:rFonts w:ascii="Times New Roman" w:hAnsi="Times New Roman" w:cs="Times New Roman"/>
              </w:rPr>
              <w:t>30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F066E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 xml:space="preserve">Kaempferol-3-O-rutinoside </w:t>
            </w:r>
            <w:r>
              <w:rPr>
                <w:rFonts w:ascii="Times New Roman" w:hAnsi="Times New Roman" w:cs="Times New Roman" w:hint="eastAsia"/>
              </w:rPr>
              <w:t>(Kaem-3-RU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93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85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066E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Isorhamnetin-3-O-rutinoside</w:t>
            </w:r>
            <w:r>
              <w:rPr>
                <w:rFonts w:ascii="Times New Roman" w:hAnsi="Times New Roman" w:cs="Times New Roman" w:hint="eastAsia"/>
              </w:rPr>
              <w:t xml:space="preserve"> (Isor-3-RU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1.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623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15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066E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Quercetin-3-O-α-L-rhamnoside</w:t>
            </w:r>
            <w:r>
              <w:rPr>
                <w:rFonts w:ascii="Times New Roman" w:hAnsi="Times New Roman" w:cs="Times New Roman" w:hint="eastAsia"/>
              </w:rPr>
              <w:t xml:space="preserve"> (Quer-3-R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1.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47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0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066E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Isorhamnetin-3-O-glucoside</w:t>
            </w:r>
            <w:r>
              <w:rPr>
                <w:rFonts w:ascii="Times New Roman" w:hAnsi="Times New Roman" w:cs="Times New Roman" w:hint="eastAsia"/>
              </w:rPr>
              <w:t xml:space="preserve"> (Isor-3-G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1.4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77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14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066E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6B4BD5" w:rsidRDefault="00567EFB" w:rsidP="007E3F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Kaempferol-7-O-β-D-glucoside</w:t>
            </w:r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 xml:space="preserve">(Kaem-7-G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47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85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066E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6B4BD5" w:rsidRDefault="00567EFB" w:rsidP="00571D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Apigenin-7-O-D-glucoside</w:t>
            </w:r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 xml:space="preserve"> (Apig-7-G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31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68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567EFB" w:rsidRPr="00A42297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066E4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6B4BD5" w:rsidRDefault="00567EFB" w:rsidP="00571D20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13"/>
            <w:bookmarkStart w:id="1" w:name="OLE_LINK14"/>
            <w:bookmarkStart w:id="2" w:name="OLE_LINK15"/>
            <w:proofErr w:type="spellStart"/>
            <w:r w:rsidRPr="006B4BD5">
              <w:rPr>
                <w:rFonts w:ascii="Times New Roman" w:hAnsi="Times New Roman" w:cs="Times New Roman"/>
                <w:color w:val="000000" w:themeColor="text1"/>
              </w:rPr>
              <w:t>Myricetin</w:t>
            </w:r>
            <w:bookmarkEnd w:id="0"/>
            <w:bookmarkEnd w:id="1"/>
            <w:bookmarkEnd w:id="2"/>
            <w:proofErr w:type="spellEnd"/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proofErr w:type="spellStart"/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>Myri</w:t>
            </w:r>
            <w:proofErr w:type="spellEnd"/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17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5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567EFB" w:rsidRPr="00A42297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066E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6B4BD5" w:rsidRDefault="00567EFB" w:rsidP="00571D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Quercetin-3-O-α-L-rhamnopyranosyl-2''-(6'''-p-coumaroyl)-β-D-glucoside</w:t>
            </w:r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>(QRCG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755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00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567EFB" w:rsidRPr="00A42297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066E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6B4BD5" w:rsidRDefault="00567EFB" w:rsidP="00571D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4BD5">
              <w:rPr>
                <w:rFonts w:ascii="Times New Roman" w:hAnsi="Times New Roman" w:cs="Times New Roman"/>
                <w:color w:val="000000" w:themeColor="text1"/>
              </w:rPr>
              <w:t>Kaempferol-3-O-α-L-rhamnopyranosyl-2''-(6'''-p-coumaroyl)-β-D-glucoside</w:t>
            </w:r>
            <w:r w:rsidRPr="006B4BD5">
              <w:rPr>
                <w:rFonts w:ascii="Times New Roman" w:hAnsi="Times New Roman" w:cs="Times New Roman" w:hint="eastAsia"/>
                <w:color w:val="000000" w:themeColor="text1"/>
              </w:rPr>
              <w:t>(KRCG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3.4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739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84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567EFB" w:rsidRPr="00A42297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F066E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bookmarkStart w:id="3" w:name="OLE_LINK19"/>
            <w:bookmarkStart w:id="4" w:name="OLE_LINK20"/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F52C7">
              <w:rPr>
                <w:rFonts w:ascii="Times New Roman" w:hAnsi="Times New Roman" w:cs="Times New Roman"/>
                <w:color w:val="000000" w:themeColor="text1"/>
              </w:rPr>
              <w:t>inkgolide</w:t>
            </w:r>
            <w:proofErr w:type="spellEnd"/>
            <w:r w:rsidRPr="00815106">
              <w:rPr>
                <w:rFonts w:ascii="Times New Roman" w:hAnsi="Times New Roman" w:cs="Times New Roman"/>
              </w:rPr>
              <w:t xml:space="preserve"> A</w:t>
            </w:r>
            <w:bookmarkEnd w:id="3"/>
            <w:bookmarkEnd w:id="4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07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51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567EFB" w:rsidRPr="00A42297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F066E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F52C7">
              <w:rPr>
                <w:rFonts w:ascii="Times New Roman" w:hAnsi="Times New Roman" w:cs="Times New Roman"/>
                <w:color w:val="000000" w:themeColor="text1"/>
              </w:rPr>
              <w:t>inkgolide</w:t>
            </w:r>
            <w:proofErr w:type="spellEnd"/>
            <w:r w:rsidRPr="00815106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423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67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F066E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Luteolin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4.3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85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33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567EFB" w:rsidRPr="00F066E4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 w:hint="eastAsia"/>
              </w:rPr>
              <w:t>3</w:t>
            </w:r>
            <w:r w:rsidR="00F066E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F066E4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F066E4">
              <w:rPr>
                <w:rFonts w:ascii="Times New Roman" w:hAnsi="Times New Roman" w:cs="Times New Roman"/>
              </w:rPr>
              <w:t>Quercetin</w:t>
            </w:r>
            <w:proofErr w:type="spellEnd"/>
            <w:r w:rsidRPr="00F066E4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F066E4">
              <w:rPr>
                <w:rFonts w:ascii="Times New Roman" w:hAnsi="Times New Roman" w:cs="Times New Roman" w:hint="eastAsia"/>
              </w:rPr>
              <w:t>Quer</w:t>
            </w:r>
            <w:proofErr w:type="spellEnd"/>
            <w:r w:rsidRPr="00F066E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/>
              </w:rPr>
              <w:t>14.3</w:t>
            </w:r>
            <w:r w:rsidRPr="00F066E4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/>
              </w:rPr>
              <w:t>301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/>
              </w:rPr>
              <w:t>150.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66E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66E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66E4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567EFB" w:rsidRPr="00F066E4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 w:hint="eastAsia"/>
              </w:rPr>
              <w:t>3</w:t>
            </w:r>
            <w:r w:rsidR="00F066E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F066E4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F066E4">
              <w:rPr>
                <w:rFonts w:ascii="Times New Roman" w:hAnsi="Times New Roman" w:cs="Times New Roman"/>
              </w:rPr>
              <w:t>Apigenin</w:t>
            </w:r>
            <w:proofErr w:type="spellEnd"/>
            <w:r w:rsidRPr="00F066E4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F066E4">
              <w:rPr>
                <w:rFonts w:ascii="Times New Roman" w:hAnsi="Times New Roman" w:cs="Times New Roman" w:hint="eastAsia"/>
              </w:rPr>
              <w:t>Apig</w:t>
            </w:r>
            <w:proofErr w:type="spellEnd"/>
            <w:r w:rsidRPr="00F066E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/>
              </w:rPr>
              <w:t>16.</w:t>
            </w:r>
            <w:r w:rsidRPr="00F066E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/>
              </w:rPr>
              <w:t>269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/>
              </w:rPr>
              <w:t>117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66E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66E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66E4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567EFB" w:rsidRPr="00F066E4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F066E4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 w:hint="eastAsia"/>
              </w:rPr>
              <w:t>3</w:t>
            </w:r>
            <w:r w:rsidR="00F066E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F066E4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F066E4">
              <w:rPr>
                <w:rFonts w:ascii="Times New Roman" w:hAnsi="Times New Roman" w:cs="Times New Roman"/>
              </w:rPr>
              <w:t>Kaempferol</w:t>
            </w:r>
            <w:proofErr w:type="spellEnd"/>
            <w:r w:rsidRPr="00F066E4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F066E4">
              <w:rPr>
                <w:rFonts w:ascii="Times New Roman" w:hAnsi="Times New Roman" w:cs="Times New Roman" w:hint="eastAsia"/>
              </w:rPr>
              <w:t>Kaem</w:t>
            </w:r>
            <w:proofErr w:type="spellEnd"/>
            <w:r w:rsidRPr="00F066E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/>
              </w:rPr>
              <w:t>16.6</w:t>
            </w:r>
            <w:r w:rsidRPr="00F066E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/>
              </w:rPr>
              <w:t>285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66E4">
              <w:rPr>
                <w:rFonts w:ascii="Times New Roman" w:hAnsi="Times New Roman" w:cs="Times New Roman"/>
              </w:rPr>
              <w:t>93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66E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66E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F066E4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66E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F066E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Syringetin</w:t>
            </w:r>
            <w:proofErr w:type="spellEnd"/>
            <w:r w:rsidRPr="005560C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</w:rPr>
              <w:t>Syri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6.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45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15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F066E4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Isorhamnet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</w:rPr>
              <w:t>Isor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6.87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15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99.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567EFB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F3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Amentoflavon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8.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37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375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F066E4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F32AE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Bilobetin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19.3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53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2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F32AE6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8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Isoginkgetin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1.5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65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33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F32AE6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bookmarkStart w:id="5" w:name="OLE_LINK23"/>
            <w:bookmarkStart w:id="6" w:name="OLE_LINK24"/>
            <w:proofErr w:type="spellStart"/>
            <w:r w:rsidRPr="005560C9">
              <w:rPr>
                <w:rFonts w:ascii="Times New Roman" w:hAnsi="Times New Roman" w:cs="Times New Roman"/>
              </w:rPr>
              <w:t>Ginkgetin</w:t>
            </w:r>
            <w:bookmarkEnd w:id="5"/>
            <w:bookmarkEnd w:id="6"/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1.87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67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35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Default="00F32AE6" w:rsidP="00F066E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EFB" w:rsidRPr="00815106" w:rsidRDefault="00567EFB" w:rsidP="00571D20">
            <w:pPr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Sciadopitysin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25.51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815106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79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377F7D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106">
              <w:rPr>
                <w:rFonts w:ascii="Times New Roman" w:hAnsi="Times New Roman" w:cs="Times New Roman"/>
              </w:rPr>
              <w:t>547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IS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7EFB" w:rsidRPr="006B4BD5" w:rsidRDefault="00567EFB" w:rsidP="00F32AE6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B4BD5">
              <w:rPr>
                <w:rFonts w:ascii="Times New Roman" w:hAnsi="Times New Roman" w:cs="Times New Roman"/>
                <w:color w:val="000000" w:themeColor="text1"/>
              </w:rPr>
              <w:t>Hesperidin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11.68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B979BE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979BE">
              <w:rPr>
                <w:rFonts w:ascii="Times New Roman" w:hAnsi="Times New Roman" w:cs="Times New Roman"/>
              </w:rPr>
              <w:t>609.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B979BE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979BE">
              <w:rPr>
                <w:rFonts w:ascii="Times New Roman" w:hAnsi="Times New Roman" w:cs="Times New Roman"/>
              </w:rPr>
              <w:t>301.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567EFB" w:rsidRPr="00467BD5" w:rsidTr="00571D20">
        <w:trPr>
          <w:trHeight w:val="285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IS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7EFB" w:rsidRPr="005560C9" w:rsidRDefault="00567EFB" w:rsidP="00F32AE6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5560C9">
              <w:rPr>
                <w:rFonts w:ascii="Times New Roman" w:hAnsi="Times New Roman" w:cs="Times New Roman"/>
              </w:rPr>
              <w:t>Andrographolid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5560C9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60C9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5560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B979BE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979BE">
              <w:rPr>
                <w:rFonts w:ascii="Times New Roman" w:hAnsi="Times New Roman" w:cs="Times New Roman"/>
              </w:rPr>
              <w:t>395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B979BE" w:rsidRDefault="00567EFB" w:rsidP="00571D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979BE">
              <w:rPr>
                <w:rFonts w:ascii="Times New Roman" w:hAnsi="Times New Roman" w:cs="Times New Roman"/>
              </w:rPr>
              <w:t>331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EFB" w:rsidRPr="00A42297" w:rsidRDefault="00567EFB" w:rsidP="00571D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2297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</w:tbl>
    <w:p w:rsidR="00567EFB" w:rsidRPr="00D3408F" w:rsidRDefault="00567EFB">
      <w:pPr>
        <w:rPr>
          <w:rFonts w:ascii="Times New Roman" w:hAnsi="Times New Roman" w:cs="Times New Roman"/>
        </w:rPr>
        <w:sectPr w:rsidR="00567EFB" w:rsidRPr="00D340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75B22" w:rsidRDefault="0020402B" w:rsidP="00A75B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           </w:t>
      </w:r>
    </w:p>
    <w:p w:rsidR="00A75B22" w:rsidRPr="00A75B22" w:rsidRDefault="00A75B22">
      <w:pPr>
        <w:rPr>
          <w:rFonts w:ascii="Times New Roman" w:hAnsi="Times New Roman" w:cs="Times New Roman"/>
          <w:sz w:val="22"/>
        </w:rPr>
        <w:sectPr w:rsidR="00A75B22" w:rsidRPr="00A75B22" w:rsidSect="007C37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F5ABC" w:rsidRPr="00301DFB" w:rsidRDefault="002F5ABC" w:rsidP="001F542B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2F5ABC" w:rsidRPr="00301DFB" w:rsidSect="00874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026C" w:rsidRDefault="00CA026C" w:rsidP="009A779A">
      <w:r>
        <w:separator/>
      </w:r>
    </w:p>
  </w:endnote>
  <w:endnote w:type="continuationSeparator" w:id="0">
    <w:p w:rsidR="00CA026C" w:rsidRDefault="00CA026C" w:rsidP="009A77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026C" w:rsidRDefault="00CA026C" w:rsidP="009A779A">
      <w:r>
        <w:separator/>
      </w:r>
    </w:p>
  </w:footnote>
  <w:footnote w:type="continuationSeparator" w:id="0">
    <w:p w:rsidR="00CA026C" w:rsidRDefault="00CA026C" w:rsidP="009A77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4F30"/>
    <w:rsid w:val="0000373F"/>
    <w:rsid w:val="0006270E"/>
    <w:rsid w:val="000832D4"/>
    <w:rsid w:val="00091121"/>
    <w:rsid w:val="000B05B1"/>
    <w:rsid w:val="000B58FA"/>
    <w:rsid w:val="000C025F"/>
    <w:rsid w:val="000C2EBE"/>
    <w:rsid w:val="000D22E9"/>
    <w:rsid w:val="000E1B24"/>
    <w:rsid w:val="00110B8D"/>
    <w:rsid w:val="00117D80"/>
    <w:rsid w:val="00182B13"/>
    <w:rsid w:val="001A0E18"/>
    <w:rsid w:val="001C52A9"/>
    <w:rsid w:val="001D1F16"/>
    <w:rsid w:val="001F542B"/>
    <w:rsid w:val="0020402B"/>
    <w:rsid w:val="0022206D"/>
    <w:rsid w:val="002336D7"/>
    <w:rsid w:val="00235EC9"/>
    <w:rsid w:val="00255597"/>
    <w:rsid w:val="00256858"/>
    <w:rsid w:val="002711D4"/>
    <w:rsid w:val="00273864"/>
    <w:rsid w:val="002B08F8"/>
    <w:rsid w:val="002C4952"/>
    <w:rsid w:val="002D21DB"/>
    <w:rsid w:val="002D45D6"/>
    <w:rsid w:val="002D4814"/>
    <w:rsid w:val="002E550F"/>
    <w:rsid w:val="002E7000"/>
    <w:rsid w:val="002F5ABC"/>
    <w:rsid w:val="00301DFB"/>
    <w:rsid w:val="003043D9"/>
    <w:rsid w:val="00320537"/>
    <w:rsid w:val="00331255"/>
    <w:rsid w:val="00334EA0"/>
    <w:rsid w:val="00351249"/>
    <w:rsid w:val="00377F7D"/>
    <w:rsid w:val="00385668"/>
    <w:rsid w:val="00387F99"/>
    <w:rsid w:val="003A2835"/>
    <w:rsid w:val="003C033A"/>
    <w:rsid w:val="003E0D34"/>
    <w:rsid w:val="0042193A"/>
    <w:rsid w:val="0042666D"/>
    <w:rsid w:val="00431CBA"/>
    <w:rsid w:val="004358A1"/>
    <w:rsid w:val="00456594"/>
    <w:rsid w:val="004661DB"/>
    <w:rsid w:val="00467BD5"/>
    <w:rsid w:val="004A5209"/>
    <w:rsid w:val="004C699B"/>
    <w:rsid w:val="0051247D"/>
    <w:rsid w:val="00527E6A"/>
    <w:rsid w:val="00561107"/>
    <w:rsid w:val="00567EFB"/>
    <w:rsid w:val="005A45E0"/>
    <w:rsid w:val="005B57F4"/>
    <w:rsid w:val="005D591A"/>
    <w:rsid w:val="00631115"/>
    <w:rsid w:val="00635DFB"/>
    <w:rsid w:val="00637CD7"/>
    <w:rsid w:val="00676B21"/>
    <w:rsid w:val="006A705E"/>
    <w:rsid w:val="006B4BD5"/>
    <w:rsid w:val="006B7C6E"/>
    <w:rsid w:val="006E47FC"/>
    <w:rsid w:val="006E68E8"/>
    <w:rsid w:val="006F083E"/>
    <w:rsid w:val="00773EEA"/>
    <w:rsid w:val="00785B5C"/>
    <w:rsid w:val="007A6501"/>
    <w:rsid w:val="007B11EA"/>
    <w:rsid w:val="007C37ED"/>
    <w:rsid w:val="007E3F2E"/>
    <w:rsid w:val="007E496B"/>
    <w:rsid w:val="007F52E2"/>
    <w:rsid w:val="007F7CD5"/>
    <w:rsid w:val="008102C0"/>
    <w:rsid w:val="00813688"/>
    <w:rsid w:val="00815106"/>
    <w:rsid w:val="00816A8D"/>
    <w:rsid w:val="00831FFE"/>
    <w:rsid w:val="00863CAD"/>
    <w:rsid w:val="00874098"/>
    <w:rsid w:val="00880C01"/>
    <w:rsid w:val="0088464C"/>
    <w:rsid w:val="00887A2C"/>
    <w:rsid w:val="00890BE2"/>
    <w:rsid w:val="008B0A97"/>
    <w:rsid w:val="008F650E"/>
    <w:rsid w:val="0094053D"/>
    <w:rsid w:val="00976C29"/>
    <w:rsid w:val="009A3453"/>
    <w:rsid w:val="009A5DFE"/>
    <w:rsid w:val="009A779A"/>
    <w:rsid w:val="009E6051"/>
    <w:rsid w:val="00A1416F"/>
    <w:rsid w:val="00A2445D"/>
    <w:rsid w:val="00A3520D"/>
    <w:rsid w:val="00A42297"/>
    <w:rsid w:val="00A46D44"/>
    <w:rsid w:val="00A65834"/>
    <w:rsid w:val="00A75B22"/>
    <w:rsid w:val="00A87F39"/>
    <w:rsid w:val="00AA1F6C"/>
    <w:rsid w:val="00AB1576"/>
    <w:rsid w:val="00AB580C"/>
    <w:rsid w:val="00AC2C0C"/>
    <w:rsid w:val="00AF3752"/>
    <w:rsid w:val="00B17800"/>
    <w:rsid w:val="00B2392C"/>
    <w:rsid w:val="00B268C1"/>
    <w:rsid w:val="00B27B01"/>
    <w:rsid w:val="00B53C52"/>
    <w:rsid w:val="00B60AB4"/>
    <w:rsid w:val="00B8178B"/>
    <w:rsid w:val="00B979BE"/>
    <w:rsid w:val="00BB2FA7"/>
    <w:rsid w:val="00BC1E99"/>
    <w:rsid w:val="00BC2CF6"/>
    <w:rsid w:val="00BE0B91"/>
    <w:rsid w:val="00BE4721"/>
    <w:rsid w:val="00BF52C7"/>
    <w:rsid w:val="00BF7998"/>
    <w:rsid w:val="00C15200"/>
    <w:rsid w:val="00C45C8A"/>
    <w:rsid w:val="00C902F0"/>
    <w:rsid w:val="00C975A1"/>
    <w:rsid w:val="00CA026C"/>
    <w:rsid w:val="00CA1EF7"/>
    <w:rsid w:val="00CC3A5B"/>
    <w:rsid w:val="00CD08B2"/>
    <w:rsid w:val="00CD6E52"/>
    <w:rsid w:val="00CF4F30"/>
    <w:rsid w:val="00CF7464"/>
    <w:rsid w:val="00D14623"/>
    <w:rsid w:val="00D3408F"/>
    <w:rsid w:val="00D60630"/>
    <w:rsid w:val="00D7533B"/>
    <w:rsid w:val="00DB5DE6"/>
    <w:rsid w:val="00DE0C5A"/>
    <w:rsid w:val="00DE22DA"/>
    <w:rsid w:val="00E271C0"/>
    <w:rsid w:val="00E437A0"/>
    <w:rsid w:val="00E77134"/>
    <w:rsid w:val="00E92856"/>
    <w:rsid w:val="00E96BBC"/>
    <w:rsid w:val="00ED3A8E"/>
    <w:rsid w:val="00EE305D"/>
    <w:rsid w:val="00EE4CFF"/>
    <w:rsid w:val="00EF5A51"/>
    <w:rsid w:val="00F066E4"/>
    <w:rsid w:val="00F23D32"/>
    <w:rsid w:val="00F32AE6"/>
    <w:rsid w:val="00F80039"/>
    <w:rsid w:val="00F96816"/>
    <w:rsid w:val="00FA3DB5"/>
    <w:rsid w:val="00FC1215"/>
    <w:rsid w:val="00FC6392"/>
    <w:rsid w:val="00FD37A4"/>
    <w:rsid w:val="00FE18F9"/>
    <w:rsid w:val="00FF0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9A779A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779A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="Calibri" w:hAnsi="Calibri" w:cs="Times New Roman"/>
      <w:color w:val="auto"/>
      <w:sz w:val="18"/>
      <w:szCs w:val="18"/>
    </w:rPr>
  </w:style>
  <w:style w:type="character" w:customStyle="1" w:styleId="Char">
    <w:name w:val="页眉 Char"/>
    <w:link w:val="a3"/>
    <w:uiPriority w:val="99"/>
    <w:rsid w:val="009A77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779A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="Calibri" w:hAnsi="Calibri" w:cs="Times New Roman"/>
      <w:color w:val="auto"/>
      <w:sz w:val="18"/>
      <w:szCs w:val="18"/>
    </w:rPr>
  </w:style>
  <w:style w:type="character" w:customStyle="1" w:styleId="Char0">
    <w:name w:val="页脚 Char"/>
    <w:link w:val="a4"/>
    <w:uiPriority w:val="99"/>
    <w:rsid w:val="009A779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1F542B"/>
    <w:pPr>
      <w:widowControl/>
      <w:autoSpaceDE/>
      <w:autoSpaceDN/>
      <w:adjustRightInd/>
      <w:spacing w:before="100" w:beforeAutospacing="1" w:after="100" w:afterAutospacing="1"/>
    </w:pPr>
    <w:rPr>
      <w:rFonts w:ascii="宋体" w:hAnsi="宋体" w:cs="宋体"/>
      <w:color w:val="auto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1F542B"/>
    <w:rPr>
      <w:rFonts w:cs="Times New Roman"/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1F542B"/>
    <w:rPr>
      <w:rFonts w:ascii="Courier New" w:hAnsi="Courier New" w:cs="Courier New"/>
      <w:color w:val="000000"/>
      <w:kern w:val="0"/>
      <w:sz w:val="18"/>
      <w:szCs w:val="18"/>
    </w:rPr>
  </w:style>
  <w:style w:type="character" w:styleId="a7">
    <w:name w:val="Emphasis"/>
    <w:basedOn w:val="a0"/>
    <w:uiPriority w:val="20"/>
    <w:qFormat/>
    <w:rsid w:val="000B58F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9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0A24BEA2-22EE-4387-84A2-DFE10ED19009}"/>
</file>

<file path=customXml/itemProps2.xml><?xml version="1.0" encoding="utf-8"?>
<ds:datastoreItem xmlns:ds="http://schemas.openxmlformats.org/officeDocument/2006/customXml" ds:itemID="{839A0CE3-3974-47F4-A14D-E9570C8C3C0E}"/>
</file>

<file path=customXml/itemProps3.xml><?xml version="1.0" encoding="utf-8"?>
<ds:datastoreItem xmlns:ds="http://schemas.openxmlformats.org/officeDocument/2006/customXml" ds:itemID="{3BA48303-2512-4D5C-8428-FE57468BC8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376</Words>
  <Characters>2147</Characters>
  <Application>Microsoft Office Word</Application>
  <DocSecurity>0</DocSecurity>
  <Lines>17</Lines>
  <Paragraphs>5</Paragraphs>
  <ScaleCrop>false</ScaleCrop>
  <Company>Sky123.Org</Company>
  <LinksUpToDate>false</LinksUpToDate>
  <CharactersWithSpaces>2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</dc:creator>
  <cp:lastModifiedBy>User</cp:lastModifiedBy>
  <cp:revision>23</cp:revision>
  <dcterms:created xsi:type="dcterms:W3CDTF">2016-07-02T14:11:00Z</dcterms:created>
  <dcterms:modified xsi:type="dcterms:W3CDTF">2017-02-09T12:16:00Z</dcterms:modified>
</cp:coreProperties>
</file>